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8B0" w:rsidRDefault="004368B0" w:rsidP="00B30D3F">
      <w:pPr>
        <w:pStyle w:val="Heading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1:   Table S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1  </w:t>
      </w:r>
    </w:p>
    <w:p w:rsidR="004368B0" w:rsidRDefault="004368B0" w:rsidP="00B30D3F">
      <w:pPr>
        <w:pStyle w:val="Heading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30D3F" w:rsidRPr="00F80322" w:rsidRDefault="00B30D3F" w:rsidP="00B30D3F">
      <w:pPr>
        <w:pStyle w:val="Heading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80322">
        <w:rPr>
          <w:rFonts w:ascii="Times New Roman" w:hAnsi="Times New Roman" w:cs="Times New Roman"/>
          <w:color w:val="auto"/>
          <w:sz w:val="24"/>
          <w:szCs w:val="24"/>
        </w:rPr>
        <w:t>Regression models: Model 1 - Caller demographics/call characteristics; Model 2 – Model 1 plus attitudes and effectiveness of service characteristics; Model 3 – Model 1 plus caller wellbeing factors.</w:t>
      </w:r>
    </w:p>
    <w:p w:rsidR="00B30D3F" w:rsidRPr="00F80322" w:rsidRDefault="00B30D3F" w:rsidP="00B30D3F">
      <w:pPr>
        <w:pStyle w:val="Heading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2835"/>
        <w:gridCol w:w="2835"/>
        <w:gridCol w:w="2726"/>
      </w:tblGrid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Model 1 (AR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=4.0%)</w:t>
            </w: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Model 2 (AR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=64.7%)</w:t>
            </w: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Model 3 (AR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F80322">
              <w:rPr>
                <w:rFonts w:ascii="Times New Roman" w:hAnsi="Times New Roman" w:cs="Times New Roman"/>
                <w:color w:val="1F497D"/>
                <w:sz w:val="24"/>
                <w:szCs w:val="24"/>
              </w:rPr>
              <w:t xml:space="preserve"> </w:t>
            </w: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mean difference 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mean difference 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mean difference 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Previous breastfeeding experiences </w:t>
            </w:r>
          </w:p>
          <w:p w:rsidR="00B30D3F" w:rsidRPr="00F80322" w:rsidRDefault="00B30D3F" w:rsidP="00B30D3F">
            <w:pPr>
              <w:tabs>
                <w:tab w:val="left" w:pos="22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 Breastfed – not breastfed previously</w:t>
            </w: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4 (0.04 to 0.23)</w:t>
            </w: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07 (0.01 to 0.13)</w:t>
            </w: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06 (−0.02 to 0.13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Easy/difficult to get through to helplin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Very easy/easy – Difficult/very difficult   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Very easy/easy – Neither easy nor difficult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25 (0.08 to 0.41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54 (0.32 to 0.76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2 (0.01 to 0 22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23 (0.09 to 0.38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4 (0.01 to 0.26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30 (0.12 to 0.47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Volunteer had enough tim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1.06 (0.77 to 1.34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−0.23 (−0.52 to 0.07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Information was helpful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76 (0.54 to 0.98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68 (0.47 to 0.90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Volunteer gave me the support I needed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54 (0.33 to 0.74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43 (0.22 to 0.63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Volunteer made me feel OK to carry on breastfeeding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43 (0.09 to 0.76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48 (0.15 to 0.82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Support met my expectations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94 (0.76 to 1.13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32 (0.15 to 0.50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Support helped to resolve my issues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trongly agree/agree – Disagree/strongly disagre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5 (0.16 to 0.35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24 (0.14 to 0.34)</w:t>
            </w:r>
          </w:p>
        </w:tc>
        <w:tc>
          <w:tcPr>
            <w:tcW w:w="2726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ler felt less stressed following the call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59 (0.35 to 0.83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4 (−0.06 to 0.35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Caller felt more confident following the call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66 (0.43 to 0.89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6 (0.00 to 0.32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Caller felt reassured following the call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91 (0.67 to 1.16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71 (0.48 to 0.94)</w:t>
            </w:r>
          </w:p>
        </w:tc>
      </w:tr>
      <w:tr w:rsidR="00B30D3F" w:rsidRPr="00F80322" w:rsidTr="00CD2FBC">
        <w:tc>
          <w:tcPr>
            <w:tcW w:w="5778" w:type="dxa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Caller felt more determined to continue breastfeeding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Disagree/strongly disagree</w:t>
            </w:r>
          </w:p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 xml:space="preserve">  Strongly agree/agree – Neither agree nor disagre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</w:tcPr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18 (0.06 to 0.30)</w:t>
            </w:r>
          </w:p>
          <w:p w:rsidR="00B30D3F" w:rsidRPr="00F80322" w:rsidRDefault="00B30D3F" w:rsidP="00B30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322">
              <w:rPr>
                <w:rFonts w:ascii="Times New Roman" w:hAnsi="Times New Roman" w:cs="Times New Roman"/>
                <w:sz w:val="24"/>
                <w:szCs w:val="24"/>
              </w:rPr>
              <w:t>0.21 (0.09 to 0.33)</w:t>
            </w:r>
          </w:p>
        </w:tc>
      </w:tr>
    </w:tbl>
    <w:p w:rsidR="00B30D3F" w:rsidRPr="00F80322" w:rsidRDefault="00B30D3F" w:rsidP="00B30D3F">
      <w:pPr>
        <w:pStyle w:val="Heading3"/>
        <w:spacing w:before="0" w:line="240" w:lineRule="auto"/>
        <w:rPr>
          <w:rFonts w:ascii="Times New Roman" w:hAnsi="Times New Roman" w:cs="Times New Roman"/>
          <w:sz w:val="24"/>
          <w:szCs w:val="24"/>
        </w:rPr>
        <w:sectPr w:rsidR="00B30D3F" w:rsidRPr="00F80322" w:rsidSect="00B26583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37BD7" w:rsidRDefault="004368B0" w:rsidP="00B30D3F">
      <w:pPr>
        <w:spacing w:after="0" w:line="240" w:lineRule="auto"/>
      </w:pPr>
    </w:p>
    <w:sectPr w:rsidR="00D37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D3F" w:rsidRDefault="00B30D3F" w:rsidP="00B30D3F">
      <w:pPr>
        <w:spacing w:after="0" w:line="240" w:lineRule="auto"/>
      </w:pPr>
      <w:r>
        <w:separator/>
      </w:r>
    </w:p>
  </w:endnote>
  <w:endnote w:type="continuationSeparator" w:id="0">
    <w:p w:rsidR="00B30D3F" w:rsidRDefault="00B30D3F" w:rsidP="00B30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9755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0D3F" w:rsidRDefault="00B30D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8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0D3F" w:rsidRDefault="00B30D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D3F" w:rsidRDefault="00B30D3F" w:rsidP="00B30D3F">
      <w:pPr>
        <w:spacing w:after="0" w:line="240" w:lineRule="auto"/>
      </w:pPr>
      <w:r>
        <w:separator/>
      </w:r>
    </w:p>
  </w:footnote>
  <w:footnote w:type="continuationSeparator" w:id="0">
    <w:p w:rsidR="00B30D3F" w:rsidRDefault="00B30D3F" w:rsidP="00B30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D3F"/>
    <w:rsid w:val="004368B0"/>
    <w:rsid w:val="004D40F0"/>
    <w:rsid w:val="009C5ADB"/>
    <w:rsid w:val="00A51145"/>
    <w:rsid w:val="00B30D3F"/>
    <w:rsid w:val="00EE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D3F"/>
  </w:style>
  <w:style w:type="paragraph" w:styleId="Heading1">
    <w:name w:val="heading 1"/>
    <w:basedOn w:val="Normal"/>
    <w:link w:val="Heading1Char"/>
    <w:uiPriority w:val="9"/>
    <w:qFormat/>
    <w:rsid w:val="009C5A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9C5AD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AD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C5AD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C5A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9C5ADB"/>
    <w:rPr>
      <w:b/>
      <w:bCs/>
    </w:rPr>
  </w:style>
  <w:style w:type="character" w:styleId="Emphasis">
    <w:name w:val="Emphasis"/>
    <w:basedOn w:val="DefaultParagraphFont"/>
    <w:uiPriority w:val="99"/>
    <w:qFormat/>
    <w:rsid w:val="009C5ADB"/>
    <w:rPr>
      <w:i/>
      <w:iCs/>
    </w:rPr>
  </w:style>
  <w:style w:type="paragraph" w:styleId="ListParagraph">
    <w:name w:val="List Paragraph"/>
    <w:basedOn w:val="Normal"/>
    <w:uiPriority w:val="34"/>
    <w:qFormat/>
    <w:rsid w:val="009C5ADB"/>
    <w:pPr>
      <w:ind w:left="720"/>
      <w:contextualSpacing/>
    </w:pPr>
  </w:style>
  <w:style w:type="table" w:styleId="TableGrid">
    <w:name w:val="Table Grid"/>
    <w:basedOn w:val="TableNormal"/>
    <w:uiPriority w:val="59"/>
    <w:rsid w:val="00B30D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0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D3F"/>
  </w:style>
  <w:style w:type="paragraph" w:styleId="Footer">
    <w:name w:val="footer"/>
    <w:basedOn w:val="Normal"/>
    <w:link w:val="FooterChar"/>
    <w:uiPriority w:val="99"/>
    <w:unhideWhenUsed/>
    <w:rsid w:val="00B30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D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D3F"/>
  </w:style>
  <w:style w:type="paragraph" w:styleId="Heading1">
    <w:name w:val="heading 1"/>
    <w:basedOn w:val="Normal"/>
    <w:link w:val="Heading1Char"/>
    <w:uiPriority w:val="9"/>
    <w:qFormat/>
    <w:rsid w:val="009C5A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9C5AD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AD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C5AD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C5A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9C5ADB"/>
    <w:rPr>
      <w:b/>
      <w:bCs/>
    </w:rPr>
  </w:style>
  <w:style w:type="character" w:styleId="Emphasis">
    <w:name w:val="Emphasis"/>
    <w:basedOn w:val="DefaultParagraphFont"/>
    <w:uiPriority w:val="99"/>
    <w:qFormat/>
    <w:rsid w:val="009C5ADB"/>
    <w:rPr>
      <w:i/>
      <w:iCs/>
    </w:rPr>
  </w:style>
  <w:style w:type="paragraph" w:styleId="ListParagraph">
    <w:name w:val="List Paragraph"/>
    <w:basedOn w:val="Normal"/>
    <w:uiPriority w:val="34"/>
    <w:qFormat/>
    <w:rsid w:val="009C5ADB"/>
    <w:pPr>
      <w:ind w:left="720"/>
      <w:contextualSpacing/>
    </w:pPr>
  </w:style>
  <w:style w:type="table" w:styleId="TableGrid">
    <w:name w:val="Table Grid"/>
    <w:basedOn w:val="TableNormal"/>
    <w:uiPriority w:val="59"/>
    <w:rsid w:val="00B30D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0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D3F"/>
  </w:style>
  <w:style w:type="paragraph" w:styleId="Footer">
    <w:name w:val="footer"/>
    <w:basedOn w:val="Normal"/>
    <w:link w:val="FooterChar"/>
    <w:uiPriority w:val="99"/>
    <w:unhideWhenUsed/>
    <w:rsid w:val="00B30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49</Characters>
  <Application>Microsoft Office Word</Application>
  <DocSecurity>0</DocSecurity>
  <Lines>19</Lines>
  <Paragraphs>5</Paragraphs>
  <ScaleCrop>false</ScaleCrop>
  <Company>University of Central Lancashire</Company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Thomson</dc:creator>
  <cp:lastModifiedBy>Gillian Thomson</cp:lastModifiedBy>
  <cp:revision>2</cp:revision>
  <dcterms:created xsi:type="dcterms:W3CDTF">2012-09-20T15:54:00Z</dcterms:created>
  <dcterms:modified xsi:type="dcterms:W3CDTF">2012-12-10T12:16:00Z</dcterms:modified>
</cp:coreProperties>
</file>